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3"/>
        <w:gridCol w:w="1331"/>
        <w:gridCol w:w="844"/>
        <w:gridCol w:w="900"/>
        <w:gridCol w:w="990"/>
        <w:gridCol w:w="3420"/>
        <w:gridCol w:w="918"/>
      </w:tblGrid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1331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unctions </w:t>
            </w:r>
            <w:r w:rsidR="004F2A55"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nnotation</w:t>
            </w:r>
          </w:p>
        </w:tc>
        <w:tc>
          <w:tcPr>
            <w:tcW w:w="844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dicted </w:t>
            </w:r>
            <w:r w:rsidR="004F2A55"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tivation </w:t>
            </w:r>
            <w:r w:rsidR="004F2A55"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tate</w:t>
            </w:r>
          </w:p>
        </w:tc>
        <w:tc>
          <w:tcPr>
            <w:tcW w:w="990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Activation z-score</w:t>
            </w:r>
          </w:p>
        </w:tc>
        <w:tc>
          <w:tcPr>
            <w:tcW w:w="3420" w:type="dxa"/>
            <w:noWrap/>
            <w:hideMark/>
          </w:tcPr>
          <w:p w:rsidR="00FF7EF2" w:rsidRPr="00C04CDE" w:rsidRDefault="00FF7EF2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Molecules</w:t>
            </w:r>
          </w:p>
        </w:tc>
        <w:tc>
          <w:tcPr>
            <w:tcW w:w="918" w:type="dxa"/>
            <w:noWrap/>
            <w:hideMark/>
          </w:tcPr>
          <w:p w:rsidR="00FF7EF2" w:rsidRPr="00C04CDE" w:rsidRDefault="00454F84" w:rsidP="00DB12A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</w:t>
            </w:r>
            <w:bookmarkStart w:id="0" w:name="_GoBack"/>
            <w:bookmarkEnd w:id="0"/>
            <w:r w:rsidR="004F2A55"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FF7EF2" w:rsidRPr="00C04CDE">
              <w:rPr>
                <w:rFonts w:ascii="Times New Roman" w:hAnsi="Times New Roman" w:cs="Times New Roman"/>
                <w:b/>
                <w:sz w:val="16"/>
                <w:szCs w:val="16"/>
              </w:rPr>
              <w:t>olecules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n of tumor cell line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.21E-03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145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RCN1,CTBP1,DDX58,H3F3A/H3F3B,IFITM1,LRIF1,POLR2K,PRNP,SYNJ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ell Cycl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M phase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BUB1B,KIF20A,MCM4,NEK2,TPM1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oncentration of Ca2+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04E-04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ATP2A2,CXCL12,FGF2,RAB4A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plication of viral replicon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.42E-07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21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OBEC3G,MX1,OAS1,OAS3,PLSCR1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n of tumor cell line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.21E-03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145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RCN1,CTBP1,DDX58,H3F3A/H3F3B,IFITM1,LRIF1,POLR2K,PRNP,SYNJ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 xml:space="preserve">replication of </w:t>
            </w:r>
            <w:proofErr w:type="spellStart"/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Herpesviridae</w:t>
            </w:r>
            <w:proofErr w:type="spellEnd"/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3.51E-04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000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DX58,MX2,OAS1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plication of vesicular stomatitis viru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.01E-07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111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OBEC3G,DDX58,OAS1,OASL,PPM1B,RARRES3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plication of Hepatitis C viru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9.31E-07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384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DX58,IFI27,IFI6,IFIT1,IFITM1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plication of RNA viru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.33E-09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74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OBEC3G,ARCN1,CTBP1,CXCL12,DDX58,IFI27,IFI6,IFIT1,IFITM1,IRF7,MX1,OAS1,OASL,PPM1B,PRNP,RARRE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ectious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plication of viru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49E-09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De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-2.894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OBEC3G,ARCN1,CTBP1,CXCL12,DDX58,IFI27,IFI6,IFIT1,IFITM1,IRF7,MX1,MX2,OAS1,OASL,PPM1B,PRNP,RARRE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lammatory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.42E-08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flammatory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494E43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 xml:space="preserve">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>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Molecular Transport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oncentration of Ca2+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04E-04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ATP2A2,CXCL12,FGF2,RAB4A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.42E-08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muscular disease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.95E-06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ATP2A2,FGF2,H3F3A/H3F3B,IFIT1,IRF7,MRPL9,MX1,OAS1,OAS3,PGK1,PPM1B,PPP1CB,PRNP,RARRES3,RSAD2,SACS,SEP15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progressive motor neuropathy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3.40E-05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H3F3A/H3F3B,IFIT1,IRF7,MX1,OAS1,OAS3,PGK1,RNF6,RSAD2,SEP15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logical Disease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494E43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 xml:space="preserve">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>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relapsing-remitting multiple s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.42E-08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neuromuscular disease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.95E-06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ATP2A2,FGF2,H3F3A/H3F3B,IFIT1,IRF7,MRPL9,MX1,OAS1,OAS3,PGK1,PPM1B,PPP1CB,PRNP,RARRES3,RSAD2,SACS,SEP15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Skeletal and Muscular Disorders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494E43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 xml:space="preserve">ulti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FF7EF2" w:rsidRPr="00FF7EF2">
              <w:rPr>
                <w:rFonts w:ascii="Times New Roman" w:hAnsi="Times New Roman" w:cs="Times New Roman"/>
                <w:sz w:val="16"/>
                <w:szCs w:val="16"/>
              </w:rPr>
              <w:t>clerosis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433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IFIT1,IRF7,MX1,OAS1,OAS3,RSAD2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F7EF2" w:rsidRPr="00FF7EF2" w:rsidTr="00DB12A8">
        <w:trPr>
          <w:trHeight w:val="255"/>
        </w:trPr>
        <w:tc>
          <w:tcPr>
            <w:tcW w:w="1173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Vitamin and Mineral Metabolism</w:t>
            </w:r>
          </w:p>
        </w:tc>
        <w:tc>
          <w:tcPr>
            <w:tcW w:w="1331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concentration of Ca2+</w:t>
            </w:r>
          </w:p>
        </w:tc>
        <w:tc>
          <w:tcPr>
            <w:tcW w:w="844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4.04E-04</w:t>
            </w:r>
          </w:p>
        </w:tc>
        <w:tc>
          <w:tcPr>
            <w:tcW w:w="90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99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2.200</w:t>
            </w:r>
          </w:p>
        </w:tc>
        <w:tc>
          <w:tcPr>
            <w:tcW w:w="3420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APP,ATP2A2,CXCL12,FGF2,RAB4A</w:t>
            </w:r>
          </w:p>
        </w:tc>
        <w:tc>
          <w:tcPr>
            <w:tcW w:w="918" w:type="dxa"/>
            <w:noWrap/>
            <w:hideMark/>
          </w:tcPr>
          <w:p w:rsidR="00FF7EF2" w:rsidRPr="00FF7EF2" w:rsidRDefault="00FF7EF2" w:rsidP="00DB12A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7E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125E55" w:rsidRDefault="00125E55"/>
    <w:p w:rsidR="00AE74F6" w:rsidRDefault="00AE74F6"/>
    <w:sectPr w:rsidR="00AE7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EF2"/>
    <w:rsid w:val="00125E55"/>
    <w:rsid w:val="00454F84"/>
    <w:rsid w:val="00494E43"/>
    <w:rsid w:val="004E0358"/>
    <w:rsid w:val="004F2A55"/>
    <w:rsid w:val="00587421"/>
    <w:rsid w:val="00AE74F6"/>
    <w:rsid w:val="00C04CDE"/>
    <w:rsid w:val="00DB12A8"/>
    <w:rsid w:val="00EB1172"/>
    <w:rsid w:val="00FF6A58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E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E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7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okoltsova, Olga A.</dc:creator>
  <cp:lastModifiedBy>Kolokoltsova, Olga A.</cp:lastModifiedBy>
  <cp:revision>11</cp:revision>
  <dcterms:created xsi:type="dcterms:W3CDTF">2013-12-20T20:39:00Z</dcterms:created>
  <dcterms:modified xsi:type="dcterms:W3CDTF">2013-12-23T16:19:00Z</dcterms:modified>
</cp:coreProperties>
</file>